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B8B5F" w14:textId="77777777" w:rsidR="00900948" w:rsidRDefault="00363F4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A</w:t>
      </w:r>
      <w:r>
        <w:rPr>
          <w:rFonts w:ascii="Times New Roman" w:hAnsi="Times New Roman" w:cs="Times New Roman"/>
          <w:b/>
          <w:sz w:val="24"/>
          <w:szCs w:val="24"/>
        </w:rPr>
        <w:t xml:space="preserve">. Gene-specific primers used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PCR</w:t>
      </w:r>
    </w:p>
    <w:tbl>
      <w:tblPr>
        <w:tblpPr w:leftFromText="180" w:rightFromText="180" w:vertAnchor="page" w:horzAnchor="page" w:tblpX="1655" w:tblpY="2025"/>
        <w:tblW w:w="8613" w:type="dxa"/>
        <w:tblLayout w:type="fixed"/>
        <w:tblLook w:val="04A0" w:firstRow="1" w:lastRow="0" w:firstColumn="1" w:lastColumn="0" w:noHBand="0" w:noVBand="1"/>
      </w:tblPr>
      <w:tblGrid>
        <w:gridCol w:w="1339"/>
        <w:gridCol w:w="1321"/>
        <w:gridCol w:w="2693"/>
        <w:gridCol w:w="3260"/>
      </w:tblGrid>
      <w:tr w:rsidR="001E0321" w14:paraId="02F7CFEA" w14:textId="77777777" w:rsidTr="001E0321">
        <w:trPr>
          <w:trHeight w:val="469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E877E" w14:textId="77777777" w:rsidR="001E0321" w:rsidRDefault="001E032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0A74A" w14:textId="77777777" w:rsidR="001E0321" w:rsidRPr="00FF6F63" w:rsidRDefault="001E032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ccess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EBCC5" w14:textId="77777777" w:rsidR="001E0321" w:rsidRDefault="001E032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C80D9" w14:textId="77777777" w:rsidR="001E0321" w:rsidRDefault="001E0321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Reverse primer</w:t>
            </w:r>
          </w:p>
        </w:tc>
      </w:tr>
      <w:tr w:rsidR="001E0321" w14:paraId="1F4953FF" w14:textId="77777777" w:rsidTr="001E0321">
        <w:trPr>
          <w:trHeight w:val="469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FF7A1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mActb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BE176" w14:textId="77777777" w:rsidR="001E0321" w:rsidRPr="00FF6F63" w:rsidRDefault="009E547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_00739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55418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TTGCTGACAGGATGCAGAAG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7E998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CTGGAAGGTGGACAGTGAGG</w:t>
            </w:r>
          </w:p>
        </w:tc>
      </w:tr>
      <w:tr w:rsidR="001E0321" w14:paraId="31C44902" w14:textId="77777777" w:rsidTr="001E0321">
        <w:trPr>
          <w:trHeight w:val="469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82724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mIfnb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27130" w14:textId="77777777" w:rsidR="001E0321" w:rsidRPr="00FF6F63" w:rsidRDefault="009E547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_01051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D017F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TGGATTCCTACAAAGAAGCAG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F54C8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CTCCTTCTGGAACTGCTGCA</w:t>
            </w:r>
          </w:p>
        </w:tc>
      </w:tr>
      <w:tr w:rsidR="001E0321" w14:paraId="4110416B" w14:textId="77777777" w:rsidTr="001E0321">
        <w:trPr>
          <w:trHeight w:val="469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1AF16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Il6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6C545" w14:textId="77777777" w:rsidR="001E0321" w:rsidRPr="00FF6F63" w:rsidRDefault="009E547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_031168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ABF96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CCACTTCACAAGTCGGAGG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496F7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GCAAGTGCATCATCGTTGTTC</w:t>
            </w:r>
          </w:p>
        </w:tc>
      </w:tr>
      <w:tr w:rsidR="001E0321" w14:paraId="3892BCD2" w14:textId="77777777" w:rsidTr="001E0321">
        <w:trPr>
          <w:trHeight w:val="469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A8ED9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Isg15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6E0AA" w14:textId="77777777" w:rsidR="001E0321" w:rsidRPr="00FF6F63" w:rsidRDefault="009E547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_01578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5BEB0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TCCTGGTGAGGAACGAAAG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1331D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AGCCAGAACTGGTCTTCGT</w:t>
            </w:r>
          </w:p>
        </w:tc>
      </w:tr>
      <w:tr w:rsidR="001E0321" w14:paraId="4D3A829E" w14:textId="77777777" w:rsidTr="001E0321">
        <w:trPr>
          <w:trHeight w:val="469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2A398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Mx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B0039" w14:textId="77777777" w:rsidR="001E0321" w:rsidRPr="00FF6F63" w:rsidRDefault="009E547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_01084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443E0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GACATTGCTACCACAGAGG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CD8EA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TGCCTTCAGCACCTCTGTCCA</w:t>
            </w:r>
          </w:p>
        </w:tc>
      </w:tr>
      <w:tr w:rsidR="001E0321" w14:paraId="6EDDA43A" w14:textId="77777777" w:rsidTr="001E0321">
        <w:trPr>
          <w:trHeight w:val="469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1B9AB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</w:rPr>
              <w:t>m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Ifit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CBFE5" w14:textId="77777777" w:rsidR="001E0321" w:rsidRPr="00FF6F63" w:rsidRDefault="00CE2D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_00833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A87D1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CAGGCTGGAGTGTGCTGAG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90550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CACTTTCAGAGCCTTCGCA</w:t>
            </w:r>
          </w:p>
        </w:tc>
      </w:tr>
      <w:tr w:rsidR="001E0321" w14:paraId="35998BA6" w14:textId="77777777" w:rsidTr="001E0321">
        <w:trPr>
          <w:trHeight w:val="469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240ED" w14:textId="77777777" w:rsidR="001E0321" w:rsidRPr="00FF6F63" w:rsidRDefault="001E0321" w:rsidP="00744EF2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</w:rPr>
              <w:t>mIfi16(</w:t>
            </w:r>
            <w:r w:rsidR="00744EF2" w:rsidRPr="00FF6F63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</w:rPr>
              <w:t>Ifi204, p</w:t>
            </w:r>
            <w:r w:rsidRPr="00FF6F63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</w:rPr>
              <w:t>204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1A7AE" w14:textId="77777777" w:rsidR="001E0321" w:rsidRPr="00FF6F63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_00832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A810C" w14:textId="77777777" w:rsidR="001E0321" w:rsidRPr="00FF6F63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AGTCACCAATACTCCACAG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5841A" w14:textId="77777777" w:rsidR="001E0321" w:rsidRPr="00FF6F63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TGAGTGGAGAACAGCACCT</w:t>
            </w:r>
          </w:p>
        </w:tc>
      </w:tr>
      <w:tr w:rsidR="001E0321" w14:paraId="259E4A15" w14:textId="77777777" w:rsidTr="001E0321">
        <w:trPr>
          <w:trHeight w:val="469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F2D9A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Gapdh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56608" w14:textId="77777777" w:rsidR="001E0321" w:rsidRPr="00FF6F63" w:rsidRDefault="00CE2DE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_00204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808C3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CTCCTCTGACTTCAACAG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50218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CACCCTGTTGCTGTAGCCAA</w:t>
            </w:r>
          </w:p>
        </w:tc>
      </w:tr>
      <w:tr w:rsidR="001E0321" w14:paraId="65BA09E5" w14:textId="77777777" w:rsidTr="001E0321">
        <w:trPr>
          <w:trHeight w:val="469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CC8BE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Ifnb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DF4F1" w14:textId="77777777" w:rsidR="001E0321" w:rsidRPr="00FF6F63" w:rsidRDefault="009E547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_00217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AAC2D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TGGATTCCTACAAAGAAGCAG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C0007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CTCCTTCTGGAACTGCTGCA</w:t>
            </w:r>
          </w:p>
        </w:tc>
      </w:tr>
      <w:tr w:rsidR="001E0321" w14:paraId="1C3DCEA0" w14:textId="77777777" w:rsidTr="001E0321">
        <w:trPr>
          <w:trHeight w:val="469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A920D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Il6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1B9DD" w14:textId="77777777" w:rsidR="001E0321" w:rsidRPr="00FF6F63" w:rsidRDefault="009E547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_00217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43585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ACAGCCACTCACCTCTTCA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5E7E2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TCTGCCAGTGCCTCTTTGCTG</w:t>
            </w:r>
          </w:p>
        </w:tc>
      </w:tr>
      <w:tr w:rsidR="001E0321" w14:paraId="2509B730" w14:textId="77777777" w:rsidTr="001E0321">
        <w:trPr>
          <w:trHeight w:val="469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C9DFB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hIsg15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54F18" w14:textId="77777777" w:rsidR="001E0321" w:rsidRPr="00FF6F63" w:rsidRDefault="009E547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_0051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82C4E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TGAGCATCCTGGTGAGGA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8650F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GGTCAGCCAGAACAGGTCGT</w:t>
            </w:r>
          </w:p>
        </w:tc>
      </w:tr>
      <w:tr w:rsidR="001E0321" w14:paraId="669ADFE7" w14:textId="77777777" w:rsidTr="001E0321">
        <w:trPr>
          <w:trHeight w:val="469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56288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4"/>
              </w:rPr>
              <w:t>h</w:t>
            </w: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Mx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1A52E" w14:textId="77777777" w:rsidR="001E0321" w:rsidRPr="00FF6F63" w:rsidRDefault="009E547C" w:rsidP="009E547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_00246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AA686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CTGTTTACCAGACTCCGAC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330FB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CAAAGCCTGGCAGCTCTCTA</w:t>
            </w:r>
          </w:p>
        </w:tc>
      </w:tr>
      <w:tr w:rsidR="001E0321" w14:paraId="4A8D6972" w14:textId="77777777" w:rsidTr="001E0321">
        <w:trPr>
          <w:trHeight w:val="479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C8F23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hIfit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C12F9" w14:textId="77777777" w:rsidR="001E0321" w:rsidRPr="00FF6F63" w:rsidRDefault="009E547C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FF6F6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M_00154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0AB74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CTTGCTGAAGTGTGGAGGA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E688B" w14:textId="77777777" w:rsidR="001E0321" w:rsidRDefault="001E032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CCAGGCGATAGGCAGAGATC</w:t>
            </w:r>
          </w:p>
        </w:tc>
      </w:tr>
    </w:tbl>
    <w:p w14:paraId="2E132929" w14:textId="77777777" w:rsidR="00900948" w:rsidRDefault="00363F41" w:rsidP="00CE2DE3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use; h, Human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01ECF34" w14:textId="77777777" w:rsidR="00900948" w:rsidRDefault="00363F4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B</w:t>
      </w:r>
      <w:r>
        <w:rPr>
          <w:rFonts w:ascii="Times New Roman" w:hAnsi="Times New Roman" w:cs="Times New Roman"/>
          <w:b/>
          <w:sz w:val="24"/>
          <w:szCs w:val="24"/>
        </w:rPr>
        <w:t>. Antibodies</w:t>
      </w:r>
    </w:p>
    <w:tbl>
      <w:tblPr>
        <w:tblW w:w="8699" w:type="dxa"/>
        <w:tblInd w:w="113" w:type="dxa"/>
        <w:tblLook w:val="04A0" w:firstRow="1" w:lastRow="0" w:firstColumn="1" w:lastColumn="0" w:noHBand="0" w:noVBand="1"/>
      </w:tblPr>
      <w:tblGrid>
        <w:gridCol w:w="1532"/>
        <w:gridCol w:w="1704"/>
        <w:gridCol w:w="2192"/>
        <w:gridCol w:w="2068"/>
        <w:gridCol w:w="1203"/>
      </w:tblGrid>
      <w:tr w:rsidR="00900948" w14:paraId="38E32F11" w14:textId="77777777">
        <w:trPr>
          <w:trHeight w:val="400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FD868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Antigen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A1DD170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Reactivity</w:t>
            </w:r>
          </w:p>
        </w:tc>
        <w:tc>
          <w:tcPr>
            <w:tcW w:w="21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F8B6B6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Clone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65C3A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Manufacture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CFD6E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Use</w:t>
            </w:r>
          </w:p>
        </w:tc>
      </w:tr>
      <w:tr w:rsidR="00900948" w14:paraId="65D26A08" w14:textId="77777777">
        <w:trPr>
          <w:trHeight w:val="299"/>
        </w:trPr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916B4D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IFI16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BCE57CB" w14:textId="77777777" w:rsidR="00900948" w:rsidRDefault="00363F41">
            <w:pPr>
              <w:jc w:val="center"/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H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AD31A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G7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514372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52C54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WB</w:t>
            </w:r>
          </w:p>
        </w:tc>
      </w:tr>
      <w:tr w:rsidR="00900948" w14:paraId="7D2D4857" w14:textId="77777777">
        <w:trPr>
          <w:trHeight w:val="299"/>
        </w:trPr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3A94BD" w14:textId="77777777" w:rsidR="00900948" w:rsidRPr="00FF6F63" w:rsidRDefault="00532316" w:rsidP="00E81EC4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F6F63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p204</w:t>
            </w:r>
            <w:r w:rsidR="00F07F0E" w:rsidRPr="00FF6F63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 xml:space="preserve"> (</w:t>
            </w:r>
            <w:r w:rsidR="00E81EC4" w:rsidRPr="00FF6F63">
              <w:rPr>
                <w:rFonts w:ascii="Arial" w:eastAsia="DengXian" w:hAnsi="Arial" w:cs="Arial"/>
                <w:color w:val="000000"/>
                <w:kern w:val="0"/>
                <w:sz w:val="22"/>
              </w:rPr>
              <w:t>IFI16</w:t>
            </w:r>
            <w:r w:rsidR="00E81EC4" w:rsidRPr="00FF6F63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FF6F63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or IFI204</w:t>
            </w:r>
            <w:r w:rsidR="00F07F0E" w:rsidRPr="00FF6F63"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668FCB6" w14:textId="77777777" w:rsidR="00900948" w:rsidRPr="00FF6F63" w:rsidRDefault="00363F41">
            <w:pPr>
              <w:jc w:val="center"/>
            </w:pPr>
            <w:r w:rsidRPr="00FF6F63">
              <w:rPr>
                <w:rFonts w:ascii="Arial" w:eastAsia="DengXian" w:hAnsi="Arial" w:cs="Arial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B3BB17" w14:textId="77777777" w:rsidR="00900948" w:rsidRPr="00FF6F63" w:rsidRDefault="00F07F0E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F6F63">
              <w:rPr>
                <w:rFonts w:ascii="Arial" w:eastAsia="DengXian" w:hAnsi="Arial" w:cs="Arial"/>
                <w:color w:val="000000"/>
                <w:kern w:val="0"/>
                <w:sz w:val="22"/>
              </w:rPr>
              <w:t>NBP2-27153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D4D8D" w14:textId="77777777" w:rsidR="00900948" w:rsidRPr="00FF6F63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F6F63">
              <w:rPr>
                <w:rFonts w:ascii="Arial" w:eastAsia="DengXian" w:hAnsi="Arial" w:cs="Arial"/>
                <w:color w:val="000000"/>
                <w:kern w:val="0"/>
                <w:sz w:val="22"/>
              </w:rPr>
              <w:t>Novu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34FF27" w14:textId="77777777" w:rsidR="00900948" w:rsidRPr="00FF6F63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FF6F63">
              <w:rPr>
                <w:rFonts w:ascii="Arial" w:eastAsia="DengXian" w:hAnsi="Arial" w:cs="Arial"/>
                <w:color w:val="000000"/>
                <w:kern w:val="0"/>
                <w:sz w:val="22"/>
              </w:rPr>
              <w:t>WB</w:t>
            </w:r>
          </w:p>
        </w:tc>
      </w:tr>
      <w:tr w:rsidR="00900948" w14:paraId="4249F2DB" w14:textId="77777777">
        <w:trPr>
          <w:trHeight w:val="299"/>
        </w:trPr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3D3541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USP12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30DDFF" w14:textId="77777777" w:rsidR="00900948" w:rsidRDefault="00363F41">
            <w:pPr>
              <w:jc w:val="center"/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C1623E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polyclonal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E2BFDC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Sigm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E744E0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WB</w:t>
            </w:r>
          </w:p>
        </w:tc>
      </w:tr>
      <w:tr w:rsidR="00900948" w14:paraId="4A03692E" w14:textId="77777777">
        <w:trPr>
          <w:trHeight w:val="299"/>
        </w:trPr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F69F37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-IRF3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46CAC8" w14:textId="77777777" w:rsidR="00900948" w:rsidRDefault="00363F41">
            <w:pPr>
              <w:jc w:val="center"/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DE57A3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6O1M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D4E127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CE864F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WB</w:t>
            </w:r>
          </w:p>
        </w:tc>
      </w:tr>
      <w:tr w:rsidR="00900948" w14:paraId="46923C90" w14:textId="77777777">
        <w:trPr>
          <w:trHeight w:val="299"/>
        </w:trPr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6D383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RF3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54D4592" w14:textId="77777777" w:rsidR="00900948" w:rsidRDefault="00363F41">
            <w:pPr>
              <w:jc w:val="center"/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72CAFB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614C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1C9F7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0DC6D8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WB</w:t>
            </w:r>
          </w:p>
        </w:tc>
      </w:tr>
      <w:tr w:rsidR="00900948" w14:paraId="7BF543FA" w14:textId="77777777">
        <w:trPr>
          <w:trHeight w:val="299"/>
        </w:trPr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2A2FF5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-p65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7ECD6E" w14:textId="77777777" w:rsidR="00900948" w:rsidRDefault="00363F41">
            <w:pPr>
              <w:jc w:val="center"/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9BBF83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9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3H1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0EFA88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ADE348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WB</w:t>
            </w:r>
          </w:p>
        </w:tc>
      </w:tr>
      <w:tr w:rsidR="00900948" w14:paraId="3BF0CCD2" w14:textId="77777777">
        <w:trPr>
          <w:trHeight w:val="299"/>
        </w:trPr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3DD3B9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P65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F00419" w14:textId="77777777" w:rsidR="00900948" w:rsidRDefault="00363F41">
            <w:pPr>
              <w:jc w:val="center"/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DA0D25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14E12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372B04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7A2BD7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WB</w:t>
            </w:r>
          </w:p>
        </w:tc>
      </w:tr>
      <w:tr w:rsidR="00900948" w14:paraId="7E606C3D" w14:textId="77777777">
        <w:trPr>
          <w:trHeight w:val="299"/>
        </w:trPr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E558E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Ubiquitin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54E415" w14:textId="77777777" w:rsidR="00900948" w:rsidRDefault="00363F41">
            <w:pPr>
              <w:jc w:val="center"/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BEB5A5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P4D1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4B67BD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78D9D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WB</w:t>
            </w:r>
          </w:p>
        </w:tc>
      </w:tr>
      <w:tr w:rsidR="00900948" w14:paraId="2BEBC86E" w14:textId="77777777">
        <w:trPr>
          <w:trHeight w:val="249"/>
        </w:trPr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2566CE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FLAG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9E5D669" w14:textId="77777777" w:rsidR="00900948" w:rsidRDefault="00363F41">
            <w:pPr>
              <w:jc w:val="center"/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5F515C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D6W5B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120C0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120F90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WB</w:t>
            </w:r>
          </w:p>
        </w:tc>
      </w:tr>
      <w:tr w:rsidR="00900948" w14:paraId="6AA1904E" w14:textId="77777777">
        <w:trPr>
          <w:trHeight w:val="190"/>
        </w:trPr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74DD06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HA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14FDBBA" w14:textId="77777777" w:rsidR="00900948" w:rsidRDefault="00363F41">
            <w:pPr>
              <w:jc w:val="center"/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D34AB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29F4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CA47E4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34EE29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WB</w:t>
            </w:r>
          </w:p>
        </w:tc>
      </w:tr>
      <w:tr w:rsidR="00900948" w14:paraId="27F06772" w14:textId="77777777">
        <w:trPr>
          <w:trHeight w:val="299"/>
        </w:trPr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29F260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Myc</w:t>
            </w:r>
            <w:proofErr w:type="spellEnd"/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B443840" w14:textId="77777777" w:rsidR="00900948" w:rsidRDefault="00363F41">
            <w:pPr>
              <w:jc w:val="center"/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2EADE4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9B11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D1D7F9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57449F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WB</w:t>
            </w:r>
          </w:p>
        </w:tc>
      </w:tr>
      <w:tr w:rsidR="00900948" w14:paraId="4EEE3C55" w14:textId="77777777">
        <w:trPr>
          <w:trHeight w:val="299"/>
        </w:trPr>
        <w:tc>
          <w:tcPr>
            <w:tcW w:w="15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BD5887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6FA2443" w14:textId="77777777" w:rsidR="00900948" w:rsidRDefault="00363F41">
            <w:pPr>
              <w:jc w:val="center"/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/M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4DE36D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D6A8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1A9234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7CB47" w14:textId="77777777" w:rsidR="00900948" w:rsidRDefault="00363F41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</w:rPr>
              <w:t>WB</w:t>
            </w:r>
          </w:p>
        </w:tc>
      </w:tr>
    </w:tbl>
    <w:p w14:paraId="248D650B" w14:textId="77777777" w:rsidR="00900948" w:rsidRDefault="00363F41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,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use; H, Human</w:t>
      </w:r>
    </w:p>
    <w:sectPr w:rsidR="00900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19373" w14:textId="77777777" w:rsidR="0024041F" w:rsidRDefault="0024041F" w:rsidP="007D1645">
      <w:r>
        <w:separator/>
      </w:r>
    </w:p>
  </w:endnote>
  <w:endnote w:type="continuationSeparator" w:id="0">
    <w:p w14:paraId="65E5FF1D" w14:textId="77777777" w:rsidR="0024041F" w:rsidRDefault="0024041F" w:rsidP="007D1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A1A81" w14:textId="77777777" w:rsidR="0024041F" w:rsidRDefault="0024041F" w:rsidP="007D1645">
      <w:r>
        <w:separator/>
      </w:r>
    </w:p>
  </w:footnote>
  <w:footnote w:type="continuationSeparator" w:id="0">
    <w:p w14:paraId="65F59F7A" w14:textId="77777777" w:rsidR="0024041F" w:rsidRDefault="0024041F" w:rsidP="007D1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ZmNzQ0N2YwZjQzZDEwOTkyODUxZjE4OTNkMjk4MjUifQ=="/>
  </w:docVars>
  <w:rsids>
    <w:rsidRoot w:val="00BE64F0"/>
    <w:rsid w:val="00001E8D"/>
    <w:rsid w:val="0000470E"/>
    <w:rsid w:val="00017E6E"/>
    <w:rsid w:val="00044A03"/>
    <w:rsid w:val="000525D0"/>
    <w:rsid w:val="00053A9C"/>
    <w:rsid w:val="00055BA9"/>
    <w:rsid w:val="00071EE1"/>
    <w:rsid w:val="000773E7"/>
    <w:rsid w:val="00082FD7"/>
    <w:rsid w:val="000856B7"/>
    <w:rsid w:val="0008585B"/>
    <w:rsid w:val="00087A28"/>
    <w:rsid w:val="00090769"/>
    <w:rsid w:val="000949DF"/>
    <w:rsid w:val="000A1886"/>
    <w:rsid w:val="000A6689"/>
    <w:rsid w:val="000B6521"/>
    <w:rsid w:val="000B7F6B"/>
    <w:rsid w:val="000C0EC1"/>
    <w:rsid w:val="000C6BC4"/>
    <w:rsid w:val="000D3DA5"/>
    <w:rsid w:val="000D6D35"/>
    <w:rsid w:val="000E354B"/>
    <w:rsid w:val="000E520F"/>
    <w:rsid w:val="00103E9C"/>
    <w:rsid w:val="00103EF8"/>
    <w:rsid w:val="0010721C"/>
    <w:rsid w:val="00114155"/>
    <w:rsid w:val="001251B2"/>
    <w:rsid w:val="001252EA"/>
    <w:rsid w:val="001364A1"/>
    <w:rsid w:val="001422F7"/>
    <w:rsid w:val="00142EEB"/>
    <w:rsid w:val="0015074E"/>
    <w:rsid w:val="001613B5"/>
    <w:rsid w:val="00162550"/>
    <w:rsid w:val="001641AD"/>
    <w:rsid w:val="001778F1"/>
    <w:rsid w:val="00184C44"/>
    <w:rsid w:val="00186CB7"/>
    <w:rsid w:val="00196832"/>
    <w:rsid w:val="001A65A9"/>
    <w:rsid w:val="001B0D04"/>
    <w:rsid w:val="001C31D5"/>
    <w:rsid w:val="001D6735"/>
    <w:rsid w:val="001E0321"/>
    <w:rsid w:val="001E642F"/>
    <w:rsid w:val="001F618E"/>
    <w:rsid w:val="002022FE"/>
    <w:rsid w:val="00202D09"/>
    <w:rsid w:val="00203D9D"/>
    <w:rsid w:val="002120C8"/>
    <w:rsid w:val="00214C1F"/>
    <w:rsid w:val="00227EB4"/>
    <w:rsid w:val="00236189"/>
    <w:rsid w:val="00236C90"/>
    <w:rsid w:val="00240160"/>
    <w:rsid w:val="0024041F"/>
    <w:rsid w:val="00251097"/>
    <w:rsid w:val="00253553"/>
    <w:rsid w:val="002576BB"/>
    <w:rsid w:val="00260708"/>
    <w:rsid w:val="00270B9E"/>
    <w:rsid w:val="002741B4"/>
    <w:rsid w:val="0028440C"/>
    <w:rsid w:val="00285D1C"/>
    <w:rsid w:val="002902E8"/>
    <w:rsid w:val="00293603"/>
    <w:rsid w:val="002A097B"/>
    <w:rsid w:val="002A2367"/>
    <w:rsid w:val="002B4331"/>
    <w:rsid w:val="002B6AA1"/>
    <w:rsid w:val="002C2878"/>
    <w:rsid w:val="002C4CEC"/>
    <w:rsid w:val="002C61C1"/>
    <w:rsid w:val="002D0BB2"/>
    <w:rsid w:val="002D5063"/>
    <w:rsid w:val="002E7CCD"/>
    <w:rsid w:val="002F4D23"/>
    <w:rsid w:val="002F7568"/>
    <w:rsid w:val="0030343E"/>
    <w:rsid w:val="00312549"/>
    <w:rsid w:val="00314BA3"/>
    <w:rsid w:val="00320981"/>
    <w:rsid w:val="003213AE"/>
    <w:rsid w:val="00324AE7"/>
    <w:rsid w:val="003279E1"/>
    <w:rsid w:val="003315E5"/>
    <w:rsid w:val="00362D8F"/>
    <w:rsid w:val="0036344B"/>
    <w:rsid w:val="00363F41"/>
    <w:rsid w:val="00372698"/>
    <w:rsid w:val="00377A4C"/>
    <w:rsid w:val="00377BEC"/>
    <w:rsid w:val="00380F79"/>
    <w:rsid w:val="00386DC1"/>
    <w:rsid w:val="00392C38"/>
    <w:rsid w:val="00395DCD"/>
    <w:rsid w:val="00397EA3"/>
    <w:rsid w:val="003C02DE"/>
    <w:rsid w:val="003C1EAC"/>
    <w:rsid w:val="003D56D1"/>
    <w:rsid w:val="003F0449"/>
    <w:rsid w:val="003F18EB"/>
    <w:rsid w:val="003F5094"/>
    <w:rsid w:val="00403067"/>
    <w:rsid w:val="0040476B"/>
    <w:rsid w:val="004128A4"/>
    <w:rsid w:val="004277C2"/>
    <w:rsid w:val="00432BB7"/>
    <w:rsid w:val="004332A3"/>
    <w:rsid w:val="00433BB9"/>
    <w:rsid w:val="0044192E"/>
    <w:rsid w:val="004441CE"/>
    <w:rsid w:val="00445810"/>
    <w:rsid w:val="004478AC"/>
    <w:rsid w:val="00452654"/>
    <w:rsid w:val="00452738"/>
    <w:rsid w:val="00453EBF"/>
    <w:rsid w:val="004724A3"/>
    <w:rsid w:val="00475621"/>
    <w:rsid w:val="00476266"/>
    <w:rsid w:val="0048352A"/>
    <w:rsid w:val="004872CF"/>
    <w:rsid w:val="004920DE"/>
    <w:rsid w:val="00494E8C"/>
    <w:rsid w:val="004A1717"/>
    <w:rsid w:val="004A3B59"/>
    <w:rsid w:val="004B14B2"/>
    <w:rsid w:val="004C1C35"/>
    <w:rsid w:val="004E661F"/>
    <w:rsid w:val="004F3B4F"/>
    <w:rsid w:val="0050213E"/>
    <w:rsid w:val="0051060F"/>
    <w:rsid w:val="0051359C"/>
    <w:rsid w:val="00526BC8"/>
    <w:rsid w:val="00531D1A"/>
    <w:rsid w:val="00532316"/>
    <w:rsid w:val="00540CD7"/>
    <w:rsid w:val="005518C3"/>
    <w:rsid w:val="00552D29"/>
    <w:rsid w:val="00563464"/>
    <w:rsid w:val="005649A9"/>
    <w:rsid w:val="00565CFB"/>
    <w:rsid w:val="00567348"/>
    <w:rsid w:val="00573274"/>
    <w:rsid w:val="00574C05"/>
    <w:rsid w:val="00577048"/>
    <w:rsid w:val="0058484F"/>
    <w:rsid w:val="00592A7B"/>
    <w:rsid w:val="005A2B55"/>
    <w:rsid w:val="005B4D27"/>
    <w:rsid w:val="005B57FD"/>
    <w:rsid w:val="005B61C2"/>
    <w:rsid w:val="005B6E44"/>
    <w:rsid w:val="005C097A"/>
    <w:rsid w:val="005C5ACA"/>
    <w:rsid w:val="005C72C2"/>
    <w:rsid w:val="005D0EBC"/>
    <w:rsid w:val="005D32E5"/>
    <w:rsid w:val="005D3462"/>
    <w:rsid w:val="005E564F"/>
    <w:rsid w:val="005F3FCC"/>
    <w:rsid w:val="005F4336"/>
    <w:rsid w:val="00601238"/>
    <w:rsid w:val="00623307"/>
    <w:rsid w:val="00625B67"/>
    <w:rsid w:val="00636EC6"/>
    <w:rsid w:val="00637B00"/>
    <w:rsid w:val="00637D8B"/>
    <w:rsid w:val="00643CB5"/>
    <w:rsid w:val="006461A9"/>
    <w:rsid w:val="00653876"/>
    <w:rsid w:val="0066420B"/>
    <w:rsid w:val="00667458"/>
    <w:rsid w:val="0067199F"/>
    <w:rsid w:val="00673360"/>
    <w:rsid w:val="00677E01"/>
    <w:rsid w:val="00682492"/>
    <w:rsid w:val="0069185D"/>
    <w:rsid w:val="00697990"/>
    <w:rsid w:val="006A3074"/>
    <w:rsid w:val="006A7A40"/>
    <w:rsid w:val="006B5894"/>
    <w:rsid w:val="006C1F60"/>
    <w:rsid w:val="006C333F"/>
    <w:rsid w:val="006C3F9F"/>
    <w:rsid w:val="006C5C30"/>
    <w:rsid w:val="006F224F"/>
    <w:rsid w:val="006F75A3"/>
    <w:rsid w:val="00711BFD"/>
    <w:rsid w:val="0071775C"/>
    <w:rsid w:val="00723765"/>
    <w:rsid w:val="00731B67"/>
    <w:rsid w:val="00744EF2"/>
    <w:rsid w:val="00754268"/>
    <w:rsid w:val="00761F46"/>
    <w:rsid w:val="00763F4D"/>
    <w:rsid w:val="00773F28"/>
    <w:rsid w:val="00781623"/>
    <w:rsid w:val="0078165A"/>
    <w:rsid w:val="0078408F"/>
    <w:rsid w:val="00784809"/>
    <w:rsid w:val="007B59D1"/>
    <w:rsid w:val="007B5E1A"/>
    <w:rsid w:val="007C7F56"/>
    <w:rsid w:val="007D0D0B"/>
    <w:rsid w:val="007D1645"/>
    <w:rsid w:val="007D2AEE"/>
    <w:rsid w:val="007D7A54"/>
    <w:rsid w:val="007D7FC0"/>
    <w:rsid w:val="007E4DA0"/>
    <w:rsid w:val="007E67FC"/>
    <w:rsid w:val="007E692F"/>
    <w:rsid w:val="007F73C4"/>
    <w:rsid w:val="0080083A"/>
    <w:rsid w:val="00806D15"/>
    <w:rsid w:val="00807B64"/>
    <w:rsid w:val="00820161"/>
    <w:rsid w:val="00821F46"/>
    <w:rsid w:val="008250CE"/>
    <w:rsid w:val="00833013"/>
    <w:rsid w:val="0083712D"/>
    <w:rsid w:val="00837FD3"/>
    <w:rsid w:val="0084613D"/>
    <w:rsid w:val="00847783"/>
    <w:rsid w:val="0085440A"/>
    <w:rsid w:val="00870952"/>
    <w:rsid w:val="00873ED5"/>
    <w:rsid w:val="0088500B"/>
    <w:rsid w:val="00894B69"/>
    <w:rsid w:val="008A1505"/>
    <w:rsid w:val="008B1E43"/>
    <w:rsid w:val="008B5CE9"/>
    <w:rsid w:val="008B6613"/>
    <w:rsid w:val="008B6B9C"/>
    <w:rsid w:val="008D7F95"/>
    <w:rsid w:val="008E1F56"/>
    <w:rsid w:val="00900948"/>
    <w:rsid w:val="009012D2"/>
    <w:rsid w:val="0090271B"/>
    <w:rsid w:val="00903E67"/>
    <w:rsid w:val="00904BFD"/>
    <w:rsid w:val="00921333"/>
    <w:rsid w:val="009237C6"/>
    <w:rsid w:val="0092532F"/>
    <w:rsid w:val="00942456"/>
    <w:rsid w:val="00952858"/>
    <w:rsid w:val="00954308"/>
    <w:rsid w:val="0095434D"/>
    <w:rsid w:val="0096070C"/>
    <w:rsid w:val="00964962"/>
    <w:rsid w:val="00992DEE"/>
    <w:rsid w:val="009B083C"/>
    <w:rsid w:val="009C4F34"/>
    <w:rsid w:val="009C794A"/>
    <w:rsid w:val="009C7DE9"/>
    <w:rsid w:val="009D0F89"/>
    <w:rsid w:val="009E547C"/>
    <w:rsid w:val="009E783A"/>
    <w:rsid w:val="009F37A5"/>
    <w:rsid w:val="00A01EB1"/>
    <w:rsid w:val="00A10F71"/>
    <w:rsid w:val="00A126B5"/>
    <w:rsid w:val="00A156D4"/>
    <w:rsid w:val="00A31B02"/>
    <w:rsid w:val="00A556DF"/>
    <w:rsid w:val="00A61D90"/>
    <w:rsid w:val="00A71447"/>
    <w:rsid w:val="00A84268"/>
    <w:rsid w:val="00A860D8"/>
    <w:rsid w:val="00A8662E"/>
    <w:rsid w:val="00A95B1C"/>
    <w:rsid w:val="00A97D54"/>
    <w:rsid w:val="00AB2541"/>
    <w:rsid w:val="00AB2B5A"/>
    <w:rsid w:val="00AB51BE"/>
    <w:rsid w:val="00AB7A69"/>
    <w:rsid w:val="00AE371A"/>
    <w:rsid w:val="00AE3B9A"/>
    <w:rsid w:val="00B02D7E"/>
    <w:rsid w:val="00B067BA"/>
    <w:rsid w:val="00B0718A"/>
    <w:rsid w:val="00B104B3"/>
    <w:rsid w:val="00B23A3C"/>
    <w:rsid w:val="00B243BD"/>
    <w:rsid w:val="00B248D0"/>
    <w:rsid w:val="00B249D5"/>
    <w:rsid w:val="00B4362E"/>
    <w:rsid w:val="00B47787"/>
    <w:rsid w:val="00B47C62"/>
    <w:rsid w:val="00B5746E"/>
    <w:rsid w:val="00B5779C"/>
    <w:rsid w:val="00B65CC8"/>
    <w:rsid w:val="00B72804"/>
    <w:rsid w:val="00B77E79"/>
    <w:rsid w:val="00B80C68"/>
    <w:rsid w:val="00B81191"/>
    <w:rsid w:val="00B8226B"/>
    <w:rsid w:val="00B85E5C"/>
    <w:rsid w:val="00B85EFE"/>
    <w:rsid w:val="00B91A09"/>
    <w:rsid w:val="00B94E5E"/>
    <w:rsid w:val="00BA1CBE"/>
    <w:rsid w:val="00BA1D36"/>
    <w:rsid w:val="00BD0CAC"/>
    <w:rsid w:val="00BE2D61"/>
    <w:rsid w:val="00BE64F0"/>
    <w:rsid w:val="00BF263C"/>
    <w:rsid w:val="00C00300"/>
    <w:rsid w:val="00C11604"/>
    <w:rsid w:val="00C16DE7"/>
    <w:rsid w:val="00C2176B"/>
    <w:rsid w:val="00C26C41"/>
    <w:rsid w:val="00C27DA0"/>
    <w:rsid w:val="00C310AD"/>
    <w:rsid w:val="00C33148"/>
    <w:rsid w:val="00C34704"/>
    <w:rsid w:val="00C36041"/>
    <w:rsid w:val="00C37ADA"/>
    <w:rsid w:val="00C42BF3"/>
    <w:rsid w:val="00C50E9A"/>
    <w:rsid w:val="00C5174C"/>
    <w:rsid w:val="00C7211F"/>
    <w:rsid w:val="00C7259B"/>
    <w:rsid w:val="00C7526B"/>
    <w:rsid w:val="00C8297D"/>
    <w:rsid w:val="00C84906"/>
    <w:rsid w:val="00C87250"/>
    <w:rsid w:val="00C91C25"/>
    <w:rsid w:val="00C925C6"/>
    <w:rsid w:val="00C93B72"/>
    <w:rsid w:val="00CA07DB"/>
    <w:rsid w:val="00CA184E"/>
    <w:rsid w:val="00CA22E9"/>
    <w:rsid w:val="00CB02DF"/>
    <w:rsid w:val="00CB211A"/>
    <w:rsid w:val="00CC27B7"/>
    <w:rsid w:val="00CD320D"/>
    <w:rsid w:val="00CE1B8C"/>
    <w:rsid w:val="00CE2DE3"/>
    <w:rsid w:val="00D00478"/>
    <w:rsid w:val="00D02659"/>
    <w:rsid w:val="00D05A23"/>
    <w:rsid w:val="00D1512D"/>
    <w:rsid w:val="00D20216"/>
    <w:rsid w:val="00D2274D"/>
    <w:rsid w:val="00D32B8B"/>
    <w:rsid w:val="00D344B2"/>
    <w:rsid w:val="00D448E5"/>
    <w:rsid w:val="00D53806"/>
    <w:rsid w:val="00D619C6"/>
    <w:rsid w:val="00D61E5F"/>
    <w:rsid w:val="00D7253E"/>
    <w:rsid w:val="00D72FC1"/>
    <w:rsid w:val="00D75458"/>
    <w:rsid w:val="00D75ADE"/>
    <w:rsid w:val="00D83538"/>
    <w:rsid w:val="00D84DF3"/>
    <w:rsid w:val="00D8781A"/>
    <w:rsid w:val="00D968AD"/>
    <w:rsid w:val="00D97520"/>
    <w:rsid w:val="00DA2BA5"/>
    <w:rsid w:val="00DA6454"/>
    <w:rsid w:val="00DC3FE8"/>
    <w:rsid w:val="00DD07DC"/>
    <w:rsid w:val="00DE1380"/>
    <w:rsid w:val="00DE32D2"/>
    <w:rsid w:val="00DE336A"/>
    <w:rsid w:val="00DE6A9E"/>
    <w:rsid w:val="00E02C44"/>
    <w:rsid w:val="00E03B53"/>
    <w:rsid w:val="00E11448"/>
    <w:rsid w:val="00E12AB3"/>
    <w:rsid w:val="00E133DA"/>
    <w:rsid w:val="00E148E3"/>
    <w:rsid w:val="00E22A99"/>
    <w:rsid w:val="00E23C9E"/>
    <w:rsid w:val="00E3049A"/>
    <w:rsid w:val="00E51AFC"/>
    <w:rsid w:val="00E60C4A"/>
    <w:rsid w:val="00E61048"/>
    <w:rsid w:val="00E8072A"/>
    <w:rsid w:val="00E81DB0"/>
    <w:rsid w:val="00E81EC4"/>
    <w:rsid w:val="00E94012"/>
    <w:rsid w:val="00E94EFC"/>
    <w:rsid w:val="00EA18DD"/>
    <w:rsid w:val="00EB063D"/>
    <w:rsid w:val="00EC38CA"/>
    <w:rsid w:val="00EC7603"/>
    <w:rsid w:val="00EC7707"/>
    <w:rsid w:val="00ED306B"/>
    <w:rsid w:val="00EF41DF"/>
    <w:rsid w:val="00EF458C"/>
    <w:rsid w:val="00F07F0E"/>
    <w:rsid w:val="00F10452"/>
    <w:rsid w:val="00F14565"/>
    <w:rsid w:val="00F26252"/>
    <w:rsid w:val="00F40943"/>
    <w:rsid w:val="00F50F5E"/>
    <w:rsid w:val="00F646C5"/>
    <w:rsid w:val="00F66F19"/>
    <w:rsid w:val="00F73D3E"/>
    <w:rsid w:val="00F75A02"/>
    <w:rsid w:val="00F77C56"/>
    <w:rsid w:val="00F83458"/>
    <w:rsid w:val="00F86076"/>
    <w:rsid w:val="00FA1569"/>
    <w:rsid w:val="00FB58AF"/>
    <w:rsid w:val="00FB6574"/>
    <w:rsid w:val="00FD0D0A"/>
    <w:rsid w:val="00FE1C96"/>
    <w:rsid w:val="00FE38A2"/>
    <w:rsid w:val="00FF2B65"/>
    <w:rsid w:val="00FF37BA"/>
    <w:rsid w:val="00FF6F63"/>
    <w:rsid w:val="0A252393"/>
    <w:rsid w:val="11A65B83"/>
    <w:rsid w:val="32AF7D4B"/>
    <w:rsid w:val="65D360B0"/>
    <w:rsid w:val="6FE15008"/>
    <w:rsid w:val="7C11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2328FC"/>
  <w15:docId w15:val="{E1CA1400-94E6-4A64-97DB-98114B4CE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51</Characters>
  <Application>Microsoft Office Word</Application>
  <DocSecurity>0</DocSecurity>
  <Lines>9</Lines>
  <Paragraphs>2</Paragraphs>
  <ScaleCrop>false</ScaleCrop>
  <Company>HP Inc.</Company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SF</dc:creator>
  <cp:lastModifiedBy>Alice Coles-Aldridge</cp:lastModifiedBy>
  <cp:revision>2</cp:revision>
  <dcterms:created xsi:type="dcterms:W3CDTF">2023-11-01T16:49:00Z</dcterms:created>
  <dcterms:modified xsi:type="dcterms:W3CDTF">2023-11-01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8F8FBDAD5B86472FB30A37957D485105</vt:lpwstr>
  </property>
</Properties>
</file>